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38" w:type="dxa"/>
        <w:jc w:val="center"/>
        <w:tblInd w:w="0" w:type="dxa"/>
        <w:tblLayout w:type="fixed"/>
        <w:tblCellMar>
          <w:top w:w="0" w:type="dxa"/>
          <w:left w:w="70" w:type="dxa"/>
          <w:bottom w:w="0" w:type="dxa"/>
          <w:right w:w="70" w:type="dxa"/>
        </w:tblCellMar>
      </w:tblPr>
      <w:tblGrid>
        <w:gridCol w:w="942"/>
        <w:gridCol w:w="1134"/>
        <w:gridCol w:w="1113"/>
        <w:gridCol w:w="1134"/>
        <w:gridCol w:w="1438"/>
        <w:gridCol w:w="1560"/>
        <w:gridCol w:w="992"/>
        <w:gridCol w:w="1113"/>
        <w:gridCol w:w="2006"/>
        <w:gridCol w:w="1538"/>
        <w:gridCol w:w="2268"/>
      </w:tblGrid>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lang w:val="en-US" w:eastAsia="it-IT"/>
              </w:rPr>
            </w:pPr>
            <w:r>
              <w:rPr>
                <w:rFonts w:eastAsia="Times New Roman" w:cs="Times New Roman" w:ascii="Times New Roman" w:hAnsi="Times New Roman"/>
                <w:b/>
                <w:bCs/>
                <w:sz w:val="16"/>
                <w:szCs w:val="16"/>
                <w:lang w:val="en-US" w:eastAsia="it-IT"/>
              </w:rPr>
              <w:t>implementation into clinical context at the end of research (as specified in the paper and/or website)</w:t>
            </w:r>
          </w:p>
        </w:tc>
      </w:tr>
      <w:tr>
        <w:trPr>
          <w:trHeight w:val="1767"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 xml:space="preserve">D'Souza et al 2008 [52] </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1 TTH (50)                         90 migraine (85)</w:t>
            </w:r>
          </w:p>
        </w:tc>
        <w:tc>
          <w:tcPr>
            <w:tcW w:w="14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undergraduate student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audiotape)(+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6%</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 xml:space="preserve">RT: ↑ calmness; ↓ headache frequency and disability (compared to WED and control group; only in TTH);  ↓ pain severity (relative to control group; only in migraine). </w:t>
            </w:r>
            <w:r>
              <w:rPr>
                <w:rFonts w:eastAsia="Times New Roman" w:cs="Times New Roman" w:ascii="Times New Roman" w:hAnsi="Times New Roman"/>
                <w:color w:val="000000"/>
                <w:sz w:val="16"/>
                <w:szCs w:val="16"/>
                <w:lang w:eastAsia="it-IT"/>
              </w:rPr>
              <w:t>WED:  ↑ negative mood</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artly funded (private+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512"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Matchar et al 2008 [48]</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 primary care settings site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14 (437)</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xml:space="preserve">referred by physician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 month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1%</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MIDAS scores, depressive symptoms, worry about headache; ↑ quality of life, satisfaction in headache management in the intervention group compared to usual care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funded </w:t>
            </w:r>
            <w:r>
              <w:rPr>
                <w:rFonts w:eastAsia="Times New Roman" w:cs="Times New Roman" w:ascii="Times New Roman" w:hAnsi="Times New Roman"/>
                <w:i/>
                <w:iCs/>
                <w:color w:val="000000"/>
                <w:sz w:val="16"/>
                <w:szCs w:val="16"/>
                <w:lang w:val="en-US" w:eastAsia="it-IT"/>
              </w:rPr>
              <w:t>(but clinical visits excluded and paid by patients’ health insurance)</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2863"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Sauro et al 2008 [11]</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lberta Health Service, Alberta</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www.albertahealthservices.ca/  (CHAMP program:https://www.albertahealthservices.ca/services/page3672.aspx)</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39 (self-management module)</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referred by physicia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5% (self-management module)</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he program was well accepted by many patients and perceived</w:t>
              <w:br/>
              <w:t>to be useful by them. Headache related disability as measured by standard measures was significantly reduced after participation in the program.</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funded (private+public) </w:t>
            </w:r>
            <w:r>
              <w:rPr>
                <w:rFonts w:eastAsia="Times New Roman" w:cs="Times New Roman" w:ascii="Times New Roman" w:hAnsi="Times New Roman"/>
                <w:i/>
                <w:iCs/>
                <w:color w:val="000000"/>
                <w:sz w:val="16"/>
                <w:szCs w:val="16"/>
                <w:lang w:val="en-US" w:eastAsia="it-IT"/>
              </w:rPr>
              <w:t>Funding</w:t>
            </w:r>
            <w:r>
              <w:rPr>
                <w:rFonts w:eastAsia="Times New Roman" w:cs="Times New Roman" w:ascii="Times New Roman" w:hAnsi="Times New Roman"/>
                <w:i/>
                <w:iCs/>
                <w:sz w:val="16"/>
                <w:szCs w:val="16"/>
                <w:lang w:val="en-US" w:eastAsia="it-IT"/>
              </w:rPr>
              <w:t>was obtained for salaries for a nurse, an occupational therapist, and a half-time</w:t>
              <w:br/>
              <w:t>psychologist for three years</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uthors state that 'with appropriate support from funding agencies, a multidisciplinary</w:t>
              <w:br/>
              <w:t>headache program as CHAMP can be successfully established as part of the</w:t>
              <w:br/>
              <w:t>Canadian public healthcare system'. A specific section of the Alberta Health Service website is dedicated to the CHAMP program (with info on workshop schedule, power point slides, headache diary, links to local chronic pain programs)</w:t>
            </w:r>
          </w:p>
        </w:tc>
      </w:tr>
      <w:tr>
        <w:trPr>
          <w:trHeight w:val="1404"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Grazzi et al 2009 [67]</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urological Institute “C. Besta” IRCCS Foundation, Headache and</w:t>
              <w:br/>
              <w:t xml:space="preserve">Neuroalgology Unit, Milan </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www.istituto-besta.it/cefalee-dolore (only Italian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4</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patients treated for MoH by a</w:t>
              <w:br/>
              <w:t xml:space="preserve">day-hospital withdrawal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3% (RT group)</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RT: greater compliance compared to medication </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s</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n last consultation date (September 27, 2019) the webpage focusing on treatment offered for chronic migraine was under construction</w:t>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2032"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Gunreben-Stempfle et al 2009 [12]</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in Center, University of Erlangen-Nuremberg, Erlange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www.schmerzzentrum.uk-erlangen.de/                       (no English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42 (experimental group, compared to previously published control samples data)</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referred by</w:t>
              <w:br/>
              <w:t>family physicians or specialist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migraine and TTH headache days/month, frequency of migraine attacks, and depressive symptoms with greater effects of the 96 hours multidisciplinary program compared to standard care and to the low intensity program</w:t>
            </w:r>
          </w:p>
        </w:tc>
        <w:tc>
          <w:tcPr>
            <w:tcW w:w="15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i/>
                <w:iCs/>
                <w:color w:val="000000"/>
                <w:sz w:val="16"/>
                <w:szCs w:val="16"/>
                <w:lang w:val="en-US" w:eastAsia="it-IT"/>
              </w:rPr>
              <w:t>costs covered by</w:t>
              <w:br/>
              <w:t xml:space="preserve">patients’ health insurance </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805"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Holroyd et al 2009 [60]</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03 (169)</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telephone support)</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3%</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in the two SMT conditions: ↓ headache disability</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32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Fritsche et al 2010 [53]</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seven German headache centers located all over</w:t>
              <w:br/>
              <w:t>Germany</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82</w:t>
            </w:r>
          </w:p>
        </w:tc>
        <w:tc>
          <w:tcPr>
            <w:tcW w:w="14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general population; referred by medical practice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5% (experimental group)</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 xml:space="preserve">headache days in both MCP and bibliotherapy groups, with beneficial effect greater in patients with a high rather than a low headache frequency </w:t>
            </w:r>
          </w:p>
        </w:tc>
        <w:tc>
          <w:tcPr>
            <w:tcW w:w="15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funded (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s</w:t>
            </w:r>
          </w:p>
        </w:tc>
      </w:tr>
      <w:tr>
        <w:trPr>
          <w:trHeight w:val="1901"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Gaul et al 2011 [13]</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eadache Center, Department of Neurology, University Hospital</w:t>
              <w:br/>
              <w:t>Esse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www.uk-essen.de/index.php?id=2376&amp;L=1                                       www.uni-essen.de/neurologie (no english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62 (295)</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headache centre</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 day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1%</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 </w:t>
            </w:r>
            <w:r>
              <w:rPr>
                <w:rFonts w:eastAsia="Times New Roman" w:cs="Times New Roman" w:ascii="Times New Roman" w:hAnsi="Times New Roman"/>
                <w:sz w:val="16"/>
                <w:szCs w:val="16"/>
                <w:lang w:eastAsia="it-IT"/>
              </w:rPr>
              <w:t>headache frequency</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16"/>
                <w:szCs w:val="16"/>
                <w:lang w:val="en-US" w:eastAsia="it-IT"/>
              </w:rPr>
            </w:pPr>
            <w:r>
              <w:rPr>
                <w:rFonts w:eastAsia="Times New Roman" w:cs="Times New Roman" w:ascii="Times New Roman" w:hAnsi="Times New Roman"/>
                <w:i/>
                <w:iCs/>
                <w:color w:val="000000"/>
                <w:sz w:val="16"/>
                <w:szCs w:val="16"/>
                <w:lang w:val="en-US" w:eastAsia="it-IT"/>
              </w:rPr>
              <w:t>clinical costs covered by patients' health insurance</w:t>
            </w:r>
          </w:p>
        </w:tc>
        <w:tc>
          <w:tcPr>
            <w:tcW w:w="2268" w:type="dxa"/>
            <w:tcBorders>
              <w:bottom w:val="single" w:sz="4" w:space="0" w:color="000000"/>
              <w:right w:val="single" w:sz="4" w:space="0" w:color="000000"/>
            </w:tcBorders>
          </w:tcPr>
          <w:p>
            <w:pPr>
              <w:pStyle w:val="Normal"/>
              <w:spacing w:lineRule="auto" w:line="240" w:before="0" w:after="240"/>
              <w:rPr/>
            </w:pPr>
            <w:r>
              <w:rPr>
                <w:rFonts w:eastAsia="Times New Roman" w:cs="Times New Roman" w:ascii="Times New Roman" w:hAnsi="Times New Roman"/>
                <w:sz w:val="16"/>
                <w:szCs w:val="16"/>
                <w:lang w:val="en-US" w:eastAsia="it-IT"/>
              </w:rPr>
              <w:t xml:space="preserve">In the  hospital webpage is specified that the centre is specialized in the diagnosis and treatment of headaches with 4,500 headache patients every year  (both out-and inpatients). A multidisciplinary team is involved in patients management (psychologists are not mentioned). </w:t>
            </w:r>
            <w:r>
              <w:rPr>
                <w:rFonts w:eastAsia="Times New Roman" w:cs="Times New Roman" w:ascii="Times New Roman" w:hAnsi="Times New Roman"/>
                <w:sz w:val="16"/>
                <w:szCs w:val="16"/>
                <w:lang w:eastAsia="it-IT"/>
              </w:rPr>
              <w:t xml:space="preserve">No reference to MTP is available </w:t>
            </w:r>
          </w:p>
        </w:tc>
      </w:tr>
      <w:tr>
        <w:trPr>
          <w:trHeight w:val="1414"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eastAsia="it-IT"/>
              </w:rPr>
              <w:t>Hedborg and Muhr 2011 [14]</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3 (76)</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xml:space="preserve">general population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online)</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 month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1.5%</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 xml:space="preserve">migraine frequency in the groups receiving </w:t>
            </w:r>
            <w:r>
              <w:rPr>
                <w:rFonts w:eastAsia="Times New Roman" w:cs="Times New Roman" w:ascii="Times New Roman" w:hAnsi="Times New Roman"/>
                <w:sz w:val="16"/>
                <w:szCs w:val="16"/>
                <w:lang w:val="en-US" w:eastAsia="it-IT"/>
              </w:rPr>
              <w:t xml:space="preserve"> multimodal behavioral treatment </w:t>
            </w:r>
            <w:r>
              <w:rPr>
                <w:rFonts w:eastAsia="Times New Roman" w:cs="Times New Roman" w:ascii="Times New Roman" w:hAnsi="Times New Roman"/>
                <w:color w:val="000000"/>
                <w:sz w:val="16"/>
                <w:szCs w:val="16"/>
                <w:lang w:val="en-US" w:eastAsia="it-IT"/>
              </w:rPr>
              <w:t>(with and without hand massage) compared to control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192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Abdoli et al 2012 [54]</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Nursing and</w:t>
              <w:br/>
              <w:t>Midwifery Care Research Centre, Nursing and Midwifery Faculty,</w:t>
              <w:br/>
              <w:t>Isfahan University of Medical Sciences, Isfaha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english.mui.ac.ir/</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0</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general population; referred by physicia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individual (audiotape in GI 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xml:space="preserve">5 weeks </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GI (both tape and perceived happy memory): ↓ headache intensity, frequency and duration compared to control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funded (public).</w:t>
            </w:r>
            <w:r>
              <w:rPr>
                <w:rFonts w:eastAsia="Times New Roman" w:cs="Times New Roman" w:ascii="Times New Roman" w:hAnsi="Times New Roman"/>
                <w:i/>
                <w:iCs/>
                <w:sz w:val="16"/>
                <w:szCs w:val="16"/>
                <w:lang w:val="en-US" w:eastAsia="it-IT"/>
              </w:rPr>
              <w:t>Certified psychologist who administered intervention was part of the clinical staff</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615"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Bembalgi et al 2012 [65]</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121 (96)</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atients from neurology clinic</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 (15 session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9%</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ll the three forms of BF (auditory,</w:t>
              <w:br/>
              <w:t>visual and combined) are</w:t>
              <w:br/>
              <w:t>effective in treatment of TTH ( ↑ quality of life) with combined BF slightly more effective than isolated auditory or visual BF</w:t>
            </w:r>
          </w:p>
        </w:tc>
        <w:tc>
          <w:tcPr>
            <w:tcW w:w="15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ns</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p>
            <w:pPr>
              <w:pStyle w:val="Normal"/>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before="0" w:after="20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705"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Ezra et al 2012 [23]</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Hadassah University Hospital, Jerusalem</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www.hadassah-med.com/  (headache: http://www.hadassah-med.com/medical-care/departments/neurology/headaches.aspx)</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8 (92)</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headache centre</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2%</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HR: ↑ symptom relief and compliance compared to amitriptyline</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ne</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4"/>
                <w:szCs w:val="14"/>
                <w:lang w:val="en-US" w:eastAsia="it-IT"/>
              </w:rPr>
              <w:t>In the paper is specified that patients were routinely given the option to choose (and cross-over) between 2 standard protocol: HR vs amitriptyline. HR was performed during standard length neurology clinic appointments. In the Hospital website pages is specified that headache is treated with a multidimensional approach taking into account biological, emotional, social and functional components.  RT, BFB, HR, GI are regularly offered to patients as complementary therapies. Patients can choose their preferred treatment and combine treatments as needed. A collaboration with the Medical Psychology Unit of the Hospital is available for patients interested in psychological counseling.</w:t>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165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 xml:space="preserve">Mo'tamedi et al 2012 [61] </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aqiyatallah Hospital (Tehra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baq.bmsu.ac.ir/portal/home/?283090/english (no information on headache treatment in the english version of the sit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0 (26)</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pecialized headache clinic patient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6%</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CT: ↓ disability and affective distress (but not in reported sensory aspect of pain) compared to TAU</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ns </w:t>
            </w:r>
            <w:r>
              <w:rPr>
                <w:rFonts w:eastAsia="Times New Roman" w:cs="Times New Roman" w:ascii="Times New Roman" w:hAnsi="Times New Roman"/>
                <w:i/>
                <w:iCs/>
                <w:sz w:val="16"/>
                <w:szCs w:val="16"/>
                <w:lang w:val="en-US" w:eastAsia="it-IT"/>
              </w:rPr>
              <w:t>(who delivered intervention was part of the hospital staff)</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833"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Ruehlman et al 2012 [50]</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OALISTICS, Arizona</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https://pain.goalistics.com/</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30 (305)</w:t>
            </w:r>
          </w:p>
        </w:tc>
        <w:tc>
          <w:tcPr>
            <w:tcW w:w="143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specialized pain site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online)</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2%</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pain severity, pain-related interference, emotional burden, perceived disability, catastrophizing, pain-induced fear, depression, anxiety, and stress. ↑ knowledge about the principles of chronic</w:t>
              <w:br/>
              <w:t>pain and its management</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ublic)</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 xml:space="preserve">The CPMP is described in detail in the website and is available for purchase. </w:t>
            </w:r>
            <w:r>
              <w:rPr>
                <w:rFonts w:eastAsia="Times New Roman" w:cs="Times New Roman" w:ascii="Times New Roman" w:hAnsi="Times New Roman"/>
                <w:sz w:val="16"/>
                <w:szCs w:val="16"/>
                <w:lang w:eastAsia="it-IT"/>
              </w:rPr>
              <w:t>It is hence routinely applied.</w:t>
            </w:r>
          </w:p>
        </w:tc>
      </w:tr>
      <w:tr>
        <w:trPr>
          <w:trHeight w:val="1831"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 xml:space="preserve">Wallasch et al 2012 [15] </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eadache Center Berlin at the Sankt Gertrauden</w:t>
              <w:br/>
              <w:t>Krankenhaus Berli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www.sankt-gertrauden.de/  (no English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01</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referred by</w:t>
              <w:br/>
              <w:t>general practitioners (primary care), neurologists, or</w:t>
              <w:br/>
              <w:t>insurance companies when headache treatment failed</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 (+hospitalization)</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 day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headache frequency, headache-related disability, lost work/school time, anxiety and depression, amount and intake frequency of acute medication</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ns </w:t>
            </w:r>
            <w:r>
              <w:rPr>
                <w:rFonts w:eastAsia="Times New Roman" w:cs="Times New Roman" w:ascii="Times New Roman" w:hAnsi="Times New Roman"/>
                <w:i/>
                <w:iCs/>
                <w:sz w:val="16"/>
                <w:szCs w:val="16"/>
                <w:lang w:val="en-US" w:eastAsia="it-IT"/>
              </w:rPr>
              <w:t>(intervention providers are part of the staff of the centre)</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591"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Slavin-Spenny et al 2013 [69]</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147 (127)</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ollege student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2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6.4%</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AAET: ↓ alexithymia, ↑ emotional processing and assertiveness; both AAET and RT: ↑ self-efficacy to manage headache and improved headache outcomes relative to controls</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75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Cathcart et al 2014 [55]</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8 (42)</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eneral populatio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2%</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headache frequency, ↑ mindfulness score</w:t>
            </w:r>
            <w:r>
              <w:rPr>
                <w:rFonts w:eastAsia="Times New Roman" w:cs="Times New Roman" w:ascii="Times New Roman" w:hAnsi="Times New Roman"/>
                <w:sz w:val="16"/>
                <w:szCs w:val="16"/>
                <w:lang w:val="en-US" w:eastAsia="it-IT"/>
              </w:rPr>
              <w:t xml:space="preserve"> compared to waiting list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s</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2077"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Day et al 2014 [63]</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Kilgo</w:t>
              <w:br/>
              <w:t>Headache Clinic (Northport, Alabama); University of Alabama Psychology Clinic (Tuscaloosa, Alabama)</w:t>
            </w:r>
          </w:p>
        </w:tc>
        <w:tc>
          <w:tcPr>
            <w:tcW w:w="1113"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https://psychologyclinic.ua.edu/ (no information on headache treatment)</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6</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eneral population+referred by physicia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6%</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BCT: ↑ self-efficacy and pain acceptance; ↓ pain interference and pain catastrophizing (compared to DT)</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unded (not specified)</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058"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Martin et al 2014 [66]</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7 (67)</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eneral practice referrals; general populatio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ndividual</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53%</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LCT: greater improvement on all measures of headaches and medication consumption compared to the other three conditions</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unded (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279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Christiansen et al 2015 [56]</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Department of Psychology, Outpatient Clinic of Behavior Therapy, University of Hamburg; University Medical Center Hamburg-Eppendorf, Hamburg, Hamburg</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www.uke.de/english/</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7 (80)</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patients of the</w:t>
              <w:br/>
              <w:t xml:space="preserve">Outpatient Clinic of Behavior Therapy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 (+homework)</w:t>
            </w:r>
          </w:p>
        </w:tc>
        <w:tc>
          <w:tcPr>
            <w:tcW w:w="992"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10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2%</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headache intensity, headache frequency and catastrophizing; ↑ Coping strategies</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ne</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38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 xml:space="preserve">Cousins et al 2015 [68] </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3 (56)</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referred by neurologists and family doctor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individual (+homework and email/telephone</w:t>
              <w:br/>
              <w:t>support)</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5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76.7%</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a future definitive trial treatment is feasible, with small modifications of</w:t>
              <w:br/>
              <w:t>protocol, within a UK National Health system context.</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partly funded (private+public)</w:t>
            </w:r>
            <w:r>
              <w:rPr>
                <w:rFonts w:eastAsia="Times New Roman" w:cs="Times New Roman" w:ascii="Times New Roman" w:hAnsi="Times New Roman"/>
                <w:i/>
                <w:iCs/>
                <w:sz w:val="16"/>
                <w:szCs w:val="16"/>
                <w:lang w:val="en-US" w:eastAsia="it-IT"/>
              </w:rPr>
              <w:t>The treatment (therapist) was funded by a charity</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In the paper is specified that 'this is pilot study to provide design information necessary for a future definitive</w:t>
              <w:br/>
              <w:t xml:space="preserve">trial of the  treatment within a UK </w:t>
            </w:r>
            <w:r>
              <w:rPr>
                <w:rFonts w:eastAsia="Times New Roman" w:cs="Times New Roman" w:ascii="Times New Roman" w:hAnsi="Times New Roman"/>
                <w:color w:val="000000"/>
                <w:sz w:val="16"/>
                <w:szCs w:val="16"/>
                <w:lang w:val="en-US" w:eastAsia="it-IT"/>
              </w:rPr>
              <w:t xml:space="preserve"> National Health system</w:t>
            </w:r>
            <w:r>
              <w:rPr>
                <w:rFonts w:eastAsia="Times New Roman" w:cs="Times New Roman" w:ascii="Times New Roman" w:hAnsi="Times New Roman"/>
                <w:sz w:val="16"/>
                <w:szCs w:val="16"/>
                <w:lang w:val="en-US" w:eastAsia="it-IT"/>
              </w:rPr>
              <w:t xml:space="preserve"> context'</w:t>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1981"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Bakhshani et al 2016 [64]</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ospitals affiliated to Zahedan University</w:t>
              <w:br/>
              <w:t>of Medical Sciences (Zahedan)</w:t>
            </w:r>
          </w:p>
        </w:tc>
        <w:tc>
          <w:tcPr>
            <w:tcW w:w="1113"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http://en.zaums.ac.ir/ (no information on headache treatment on the 3 English version websites of the affiliated hospitals)</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0</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xml:space="preserve">referred by </w:t>
              <w:br/>
              <w:t xml:space="preserve">neurologist/psychiatrist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8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2.5%</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pain, ↑ quality of life in the experimental group compared to the 'drug only'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partly funded</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rHeight w:val="1436"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Rausa et al 2016 [51]</w:t>
            </w:r>
          </w:p>
        </w:tc>
        <w:tc>
          <w:tcPr>
            <w:tcW w:w="113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Headache Center</w:t>
              <w:br/>
              <w:t>of IRCCS Institute of Neurological Sciences (Bologna)</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www.ausl.bologna.it/isnb (only Italian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 xml:space="preserve">72 (27) </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specialized headache clinic patients</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7.5%</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 xml:space="preserve">↓ </w:t>
            </w:r>
            <w:r>
              <w:rPr>
                <w:rFonts w:eastAsia="Times New Roman" w:cs="Times New Roman" w:ascii="Times New Roman" w:hAnsi="Times New Roman"/>
                <w:color w:val="000000"/>
                <w:sz w:val="16"/>
                <w:szCs w:val="16"/>
                <w:lang w:val="en-US" w:eastAsia="it-IT"/>
              </w:rPr>
              <w:t>headache frequency, amount of drug intake; ↑ active coping with pain and  greater number of patients that returned episodic in BF compared to control group</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 xml:space="preserve">It is specified in the website that diagnostic and therapeutic approaches are offered to patients with primary acute migraine. </w:t>
            </w:r>
            <w:r>
              <w:rPr>
                <w:rFonts w:eastAsia="Times New Roman" w:cs="Times New Roman" w:ascii="Times New Roman" w:hAnsi="Times New Roman"/>
                <w:sz w:val="16"/>
                <w:szCs w:val="16"/>
                <w:lang w:eastAsia="it-IT"/>
              </w:rPr>
              <w:t>BFB is not mentioned</w:t>
            </w:r>
          </w:p>
        </w:tc>
      </w:tr>
      <w:tr>
        <w:trPr>
          <w:trHeight w:val="846"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Smitherman et al 2016 [57]</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2 (31)</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eurology clinic; university</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7%</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CBT: ↓ headache frequency and improvement in sleep parameters</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1695"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Grazzi et al 2017 [59]</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urological Institute “C. Besta” IRCCS Foundation, Headache and</w:t>
              <w:br/>
              <w:t xml:space="preserve">Neuroalgology Unit, Milan </w:t>
            </w:r>
          </w:p>
        </w:tc>
        <w:tc>
          <w:tcPr>
            <w:tcW w:w="1113"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https://www.istituto-besta.it/cefalee-dolore (only Italian version available)</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4</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headache centre</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group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6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both MBSR and medication: ↓ headache frequency, use of medication, MIDAS score, BDI</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n last consultation date (September 27, 2019) the webpage focusing on treatment offered for chronic migraine was under construc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rHeight w:val="1266" w:hRule="atLeast"/>
        </w:trPr>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Paper</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Hospital/clinical centre mentioned in the study (involved in recruitment and/or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website (last consultation September 27, 2019)</w:t>
            </w:r>
          </w:p>
        </w:tc>
        <w:tc>
          <w:tcPr>
            <w:tcW w:w="113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participants included in the study (analysed)</w:t>
            </w:r>
          </w:p>
        </w:tc>
        <w:tc>
          <w:tcPr>
            <w:tcW w:w="14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recruitment</w:t>
            </w:r>
          </w:p>
        </w:tc>
        <w:tc>
          <w:tcPr>
            <w:tcW w:w="156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ndividual/group (+additional delivery mode)</w:t>
            </w:r>
          </w:p>
        </w:tc>
        <w:tc>
          <w:tcPr>
            <w:tcW w:w="992"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lenght of intervention</w:t>
            </w:r>
          </w:p>
        </w:tc>
        <w:tc>
          <w:tcPr>
            <w:tcW w:w="111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adherence to intervention </w:t>
            </w:r>
          </w:p>
        </w:tc>
        <w:tc>
          <w:tcPr>
            <w:tcW w:w="200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 xml:space="preserve">main results </w:t>
            </w:r>
          </w:p>
        </w:tc>
        <w:tc>
          <w:tcPr>
            <w:tcW w:w="153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eastAsia="it-IT"/>
              </w:rPr>
            </w:pPr>
            <w:r>
              <w:rPr>
                <w:rFonts w:eastAsia="Times New Roman" w:cs="Times New Roman" w:ascii="Times New Roman" w:hAnsi="Times New Roman"/>
                <w:b/>
                <w:bCs/>
                <w:color w:val="000000"/>
                <w:sz w:val="16"/>
                <w:szCs w:val="16"/>
                <w:lang w:eastAsia="it-IT"/>
              </w:rPr>
              <w:t>funding</w:t>
            </w:r>
          </w:p>
        </w:tc>
        <w:tc>
          <w:tcPr>
            <w:tcW w:w="226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16"/>
                <w:szCs w:val="16"/>
                <w:lang w:val="en-US" w:eastAsia="it-IT"/>
              </w:rPr>
            </w:pPr>
            <w:r>
              <w:rPr>
                <w:rFonts w:eastAsia="Times New Roman" w:cs="Times New Roman" w:ascii="Times New Roman" w:hAnsi="Times New Roman"/>
                <w:b/>
                <w:bCs/>
                <w:color w:val="000000"/>
                <w:sz w:val="16"/>
                <w:szCs w:val="16"/>
                <w:lang w:val="en-US" w:eastAsia="it-IT"/>
              </w:rPr>
              <w:t>implementation into clinical context at the end of research (as specified in the paper and/or website)</w:t>
            </w:r>
          </w:p>
        </w:tc>
      </w:tr>
      <w:tr>
        <w:trPr>
          <w:trHeight w:val="3885"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eastAsia="it-IT"/>
              </w:rPr>
              <w:t>Krause et al 2017 [49]</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Cleveland Clinic Foundation</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my.clevelandclinic.org/   (headache: https://my.clevelandclinic.org/health/articles/8262-headache-treatment-overview; https://my.clevelandclinic.org/health/articles/11664-headache-management-relaxation-and-other-alternative-approaches)</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79 (348)</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tients who have received prior medical care for headaches either at their clinic or elsewhere</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grou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3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1,80%</w:t>
            </w:r>
          </w:p>
        </w:tc>
        <w:tc>
          <w:tcPr>
            <w:tcW w:w="200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w:t>
            </w:r>
            <w:r>
              <w:rPr>
                <w:rFonts w:eastAsia="Times New Roman" w:cs="Times New Roman" w:ascii="Times New Roman" w:hAnsi="Times New Roman"/>
                <w:color w:val="000000"/>
                <w:sz w:val="16"/>
                <w:szCs w:val="16"/>
                <w:lang w:val="en-US" w:eastAsia="it-IT"/>
              </w:rPr>
              <w:t>anxiety, depression and reactivity to stress; ↓ headache pain and functional impairment</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ne</w:t>
            </w:r>
          </w:p>
        </w:tc>
        <w:tc>
          <w:tcPr>
            <w:tcW w:w="226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A detailed description of headache diagnostic phase and therapeutic approaches is given in the website including education, stress management, biofeedback, relaxation techniques, CBT. It is not clear whether the described treatments are all available at the Clinic</w:t>
            </w:r>
          </w:p>
        </w:tc>
      </w:tr>
      <w:tr>
        <w:trPr>
          <w:trHeight w:val="930"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Wachholtz et al 2017 [58]</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o</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2 (83)</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undergraduate students, general population</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homework)</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4 week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90%</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it-IT"/>
              </w:rPr>
              <w:t xml:space="preserve">spiritual meditation:  ↓ migraine frequency, medication intake compared to the other groups   </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ublic)</w:t>
            </w:r>
          </w:p>
        </w:tc>
        <w:tc>
          <w:tcPr>
            <w:tcW w:w="226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s</w:t>
            </w:r>
          </w:p>
        </w:tc>
      </w:tr>
      <w:tr>
        <w:trPr>
          <w:trHeight w:val="2406" w:hRule="atLeast"/>
        </w:trPr>
        <w:tc>
          <w:tcPr>
            <w:tcW w:w="942" w:type="dxa"/>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eastAsia="it-IT"/>
              </w:rPr>
              <w:t xml:space="preserve">Minen et al 2019 [62] </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Departments of Neurology and</w:t>
              <w:br/>
              <w:t>Emergency Medicine, NYU, Langone Medical</w:t>
              <w:br/>
              <w:t>Center, New York City</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https://nyulangone.org/  (migraine:https://nyulangone.org/conditions/migraine-in-adults; headache: https://nyulangone.org/conditions/headache-in-adults)</w:t>
            </w:r>
          </w:p>
        </w:tc>
        <w:tc>
          <w:tcPr>
            <w:tcW w:w="113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2</w:t>
            </w:r>
          </w:p>
        </w:tc>
        <w:tc>
          <w:tcPr>
            <w:tcW w:w="14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it-IT"/>
              </w:rPr>
            </w:pPr>
            <w:r>
              <w:rPr>
                <w:rFonts w:eastAsia="Times New Roman" w:cs="Times New Roman" w:ascii="Times New Roman" w:hAnsi="Times New Roman"/>
                <w:color w:val="000000"/>
                <w:sz w:val="16"/>
                <w:szCs w:val="16"/>
                <w:lang w:val="en-US" w:eastAsia="it-IT"/>
              </w:rPr>
              <w:t>Departments of Neurology and</w:t>
              <w:br/>
              <w:t xml:space="preserve">Emergency Medicine </w:t>
            </w:r>
          </w:p>
        </w:tc>
        <w:tc>
          <w:tcPr>
            <w:tcW w:w="156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individual (app)</w:t>
            </w:r>
          </w:p>
        </w:tc>
        <w:tc>
          <w:tcPr>
            <w:tcW w:w="99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ns</w:t>
            </w:r>
          </w:p>
        </w:tc>
        <w:tc>
          <w:tcPr>
            <w:tcW w:w="111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100%</w:t>
            </w:r>
          </w:p>
        </w:tc>
        <w:tc>
          <w:tcPr>
            <w:tcW w:w="2006"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16"/>
                <w:szCs w:val="16"/>
                <w:lang w:val="en-US" w:eastAsia="it-IT"/>
              </w:rPr>
              <w:t>RELAXaHEAD app was acceptable and useful for migraine participants; PMR delivered through RELAXaHEAD improved stress and mood</w:t>
            </w:r>
          </w:p>
        </w:tc>
        <w:tc>
          <w:tcPr>
            <w:tcW w:w="153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it-IT"/>
              </w:rPr>
            </w:pPr>
            <w:r>
              <w:rPr>
                <w:rFonts w:eastAsia="Times New Roman" w:cs="Times New Roman" w:ascii="Times New Roman" w:hAnsi="Times New Roman"/>
                <w:color w:val="000000"/>
                <w:sz w:val="16"/>
                <w:szCs w:val="16"/>
                <w:lang w:eastAsia="it-IT"/>
              </w:rPr>
              <w:t>funded (private+public)</w:t>
            </w:r>
          </w:p>
        </w:tc>
        <w:tc>
          <w:tcPr>
            <w:tcW w:w="2268" w:type="dxa"/>
            <w:tcBorders>
              <w:bottom w:val="single" w:sz="4" w:space="0" w:color="000000"/>
              <w:right w:val="single" w:sz="4" w:space="0" w:color="000000"/>
            </w:tcBorders>
          </w:tcPr>
          <w:p>
            <w:pPr>
              <w:pStyle w:val="Normal"/>
              <w:spacing w:lineRule="auto" w:line="240" w:before="0" w:after="24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n the Medical Centre website is specified that several treatments are offered to people with headache/migraine including evidence-based relaxation techniques, BFB, progressive muscle relaxation, CBT. A brief description of each treatment is given. RELAXaHEAD app is not mentioned but in the paper is specified that future large trial will be implemented to test its feasibility for people with migraine</w:t>
            </w:r>
          </w:p>
        </w:tc>
      </w:tr>
    </w:tbl>
    <w:p>
      <w:pPr>
        <w:pStyle w:val="Normal"/>
        <w:ind w:left="-142" w:right="-1" w:firstLine="142"/>
        <w:rPr>
          <w:rFonts w:ascii="Times New Roman" w:hAnsi="Times New Roman" w:cs="Times New Roman"/>
          <w:lang w:val="en-US"/>
        </w:rPr>
      </w:pPr>
      <w:r>
        <w:rPr>
          <w:rFonts w:cs="Times New Roman" w:ascii="Times New Roman" w:hAnsi="Times New Roman"/>
          <w:b/>
          <w:highlight w:val="yellow"/>
          <w:lang w:val="en-US"/>
        </w:rPr>
        <w:t>Supplementary Table.</w:t>
      </w:r>
      <w:r>
        <w:rPr>
          <w:rFonts w:cs="Times New Roman" w:ascii="Times New Roman" w:hAnsi="Times New Roman"/>
          <w:highlight w:val="yellow"/>
          <w:lang w:val="en-US"/>
        </w:rPr>
        <w:t xml:space="preserve"> Other variables extracted from the 28 selected studies (in chronological order)</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spacing w:before="0" w:after="200"/>
        <w:jc w:val="both"/>
        <w:rPr/>
      </w:pPr>
      <w:r>
        <w:rPr>
          <w:rFonts w:cs="Times New Roman" w:ascii="Times New Roman" w:hAnsi="Times New Roman"/>
          <w:lang w:val="en-US"/>
        </w:rPr>
        <w:t>AAET= Anger Awareness and Expression Training; ACT= Acceptance and Commitment Therapy; BDI=Beck Depression Inventory; BFB=biofeedback; CBT= Cognitive Behavioral Therapy; CHAMP= Calgary Headache Assessment And Management Program; CPMP= Chronic Pain Management Program; DT= delayed treatment; GI= guided imagery; LCT= Learning to Cope with Triggers; HR=hypnotic relaxation; MBCT= Mindfulness-Based Cognitive Therapy; MBSR= Mindfulness-Based Stress Reduction training; MIDAS=Migraine Disability Assessment scale; MoH= Medication overuse Headache; MTP= Multidisciplinary Treatment Program; ns= not specified; PMR= Progressive Muscle Relaxation; RCT=Randomized Controlled Trial; RT= Relaxation Training; SMT= Stress-Management Therapy; TAU= Treatment As Usual; TTH= Tension Type Headache; WED: Written Emotional Disclosure</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3T08:26:00Z</dcterms:created>
  <dc:creator>Cinzia Perlini</dc:creator>
  <dc:description/>
  <cp:keywords/>
  <dc:language>en-US</dc:language>
  <cp:lastModifiedBy>Dagoy, Gelbon</cp:lastModifiedBy>
  <dcterms:modified xsi:type="dcterms:W3CDTF">2020-05-17T05:09:00Z</dcterms:modified>
  <cp:revision>5</cp:revision>
  <dc:subject/>
  <dc:title/>
</cp:coreProperties>
</file>